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(Supplementary Material)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The basal diet's constituent components in grams and its proximate chemical composition as a percentage on a dry weight basis</w:t>
      </w:r>
      <w:r>
        <w:rPr/>
        <w:t>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3"/>
        <w:gridCol w:w="4623"/>
      </w:tblGrid>
      <w:tr>
        <w:trPr/>
        <w:tc>
          <w:tcPr>
            <w:tcW w:w="43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ed ingredients</w:t>
            </w:r>
          </w:p>
        </w:tc>
        <w:tc>
          <w:tcPr>
            <w:tcW w:w="46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(basal) diet</w:t>
            </w:r>
          </w:p>
        </w:tc>
      </w:tr>
      <w:tr>
        <w:trPr/>
        <w:tc>
          <w:tcPr>
            <w:tcW w:w="43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h meal</w:t>
            </w:r>
          </w:p>
        </w:tc>
        <w:tc>
          <w:tcPr>
            <w:tcW w:w="46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ybean meal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n gluten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ound corn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heat bran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rn oil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ish oil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rch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-calcium phosphat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ineral and Vitamin premix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(g)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>
        <w:trPr/>
        <w:tc>
          <w:tcPr>
            <w:tcW w:w="9016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ximate chemical analysis (% on a dry weight basis)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y matter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.9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ude protein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.2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rude fiber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her extract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4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h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5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Nitrogen-free extract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2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.5</w:t>
            </w:r>
          </w:p>
        </w:tc>
      </w:tr>
      <w:tr>
        <w:trPr/>
        <w:tc>
          <w:tcPr>
            <w:tcW w:w="43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Gross energy (MJ/ kg)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.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</w:rPr>
        <w:t>These ingredients were purchased from AGRI-VET company for Manufacturing Vitamins and Feed Additives (Cairo, 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bCs/>
          <w:sz w:val="24"/>
          <w:szCs w:val="24"/>
        </w:rPr>
        <w:t xml:space="preserve"> of Ramadan City A2, Egypt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Nitrogen-free extract was calculated as 100 − (crude protein + ether extract + Crude fiber + Ash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 Gross energy was calculated based on the values of values for proteins, lipids, and carbohydrates as 23.7, 38.7 and 16.9 KJ/g respectively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Galatia SI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Mangal;Galatia SIL"/>
      <w:color w:val="auto"/>
      <w:sz w:val="22"/>
      <w:szCs w:val="20"/>
      <w:lang w:val="en-US" w:bidi="hi-IN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cs="Mangal;Galatia SIL"/>
      <w:szCs w:val="22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4:36:00Z</dcterms:created>
  <dc:creator>Hany Abdel-Latif</dc:creator>
  <dc:description/>
  <cp:keywords/>
  <dc:language>en-US</dc:language>
  <cp:lastModifiedBy>Ramya G</cp:lastModifiedBy>
  <dcterms:modified xsi:type="dcterms:W3CDTF">2024-03-20T04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